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6119F" w14:textId="51C6758F" w:rsidR="00541890" w:rsidRDefault="00DB2A8D">
      <w:pPr>
        <w:rPr>
          <w:rFonts w:ascii="Times New Roman" w:hAnsi="Times New Roman" w:cs="Times New Roman"/>
          <w:b/>
        </w:rPr>
      </w:pPr>
      <w:r w:rsidRPr="00DB2A8D">
        <w:rPr>
          <w:rFonts w:ascii="Times New Roman" w:hAnsi="Times New Roman" w:cs="Times New Roman"/>
          <w:b/>
        </w:rPr>
        <w:t xml:space="preserve">Table </w:t>
      </w:r>
      <w:proofErr w:type="gramStart"/>
      <w:r w:rsidRPr="00DB2A8D">
        <w:rPr>
          <w:rFonts w:ascii="Times New Roman" w:hAnsi="Times New Roman" w:cs="Times New Roman"/>
          <w:b/>
        </w:rPr>
        <w:t>1  The</w:t>
      </w:r>
      <w:proofErr w:type="gramEnd"/>
      <w:r w:rsidRPr="00DB2A8D">
        <w:rPr>
          <w:rFonts w:ascii="Times New Roman" w:hAnsi="Times New Roman" w:cs="Times New Roman"/>
          <w:b/>
        </w:rPr>
        <w:t xml:space="preserve"> partial results of GO enrichment analysis</w:t>
      </w:r>
    </w:p>
    <w:tbl>
      <w:tblPr>
        <w:tblW w:w="90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2556"/>
        <w:gridCol w:w="1044"/>
        <w:gridCol w:w="1170"/>
        <w:gridCol w:w="900"/>
        <w:gridCol w:w="2900"/>
      </w:tblGrid>
      <w:tr w:rsidR="00F2224C" w:rsidRPr="00F2224C" w14:paraId="5B76A97E" w14:textId="77777777" w:rsidTr="00662FA0">
        <w:trPr>
          <w:trHeight w:val="320"/>
          <w:jc w:val="center"/>
        </w:trPr>
        <w:tc>
          <w:tcPr>
            <w:tcW w:w="4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BDC4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25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F839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rm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6B64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verlap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9626" w14:textId="0837A76A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E6A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="00B65E6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F9D6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Z-score</w:t>
            </w:r>
          </w:p>
        </w:tc>
        <w:tc>
          <w:tcPr>
            <w:tcW w:w="2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4BE6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es</w:t>
            </w:r>
          </w:p>
        </w:tc>
      </w:tr>
      <w:tr w:rsidR="00F2224C" w:rsidRPr="00F2224C" w14:paraId="0A3C79EF" w14:textId="77777777" w:rsidTr="00662FA0">
        <w:trPr>
          <w:trHeight w:val="320"/>
          <w:jc w:val="center"/>
        </w:trPr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513909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060E8C" w14:textId="18766140" w:rsidR="00F2224C" w:rsidRPr="00F2224C" w:rsidRDefault="00401ED8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e I interferon signaling pathway (GO:0060337)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68E980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4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D2A8C4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E-1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A15C2B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821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59A5DB" w14:textId="420AEAB6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100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AD2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2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X1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G15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HD1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AF1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1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3</w:t>
            </w:r>
          </w:p>
        </w:tc>
      </w:tr>
      <w:tr w:rsidR="00F2224C" w:rsidRPr="00F2224C" w14:paraId="0F3097E0" w14:textId="77777777" w:rsidTr="00662FA0">
        <w:trPr>
          <w:trHeight w:val="320"/>
          <w:jc w:val="center"/>
        </w:trPr>
        <w:tc>
          <w:tcPr>
            <w:tcW w:w="450" w:type="dxa"/>
            <w:shd w:val="clear" w:color="auto" w:fill="auto"/>
            <w:noWrap/>
            <w:hideMark/>
          </w:tcPr>
          <w:p w14:paraId="4D1E8238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26766FA2" w14:textId="3D6A7E1C" w:rsidR="00F2224C" w:rsidRPr="00F2224C" w:rsidRDefault="00401ED8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lular response to type I interferon (GO:0071357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28A5677B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7F940D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E-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5FA3AA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766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7116B527" w14:textId="68661E35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100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X1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G15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1</w:t>
            </w:r>
          </w:p>
        </w:tc>
      </w:tr>
      <w:tr w:rsidR="00F2224C" w:rsidRPr="00F2224C" w14:paraId="1C9C50E5" w14:textId="77777777" w:rsidTr="00662FA0">
        <w:trPr>
          <w:trHeight w:val="320"/>
          <w:jc w:val="center"/>
        </w:trPr>
        <w:tc>
          <w:tcPr>
            <w:tcW w:w="450" w:type="dxa"/>
            <w:shd w:val="clear" w:color="auto" w:fill="auto"/>
            <w:noWrap/>
            <w:hideMark/>
          </w:tcPr>
          <w:p w14:paraId="563F25D8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4F9BB585" w14:textId="516D317A" w:rsidR="00F2224C" w:rsidRPr="00F2224C" w:rsidRDefault="00401ED8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ative regulation of single stranded viral RNA replication via double stranded DNA intermediate (GO:0045869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238F984B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D23B14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E-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315331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829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31517257" w14:textId="6981728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AD2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X1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G15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1</w:t>
            </w:r>
          </w:p>
        </w:tc>
      </w:tr>
      <w:tr w:rsidR="00F2224C" w:rsidRPr="00F2224C" w14:paraId="6679C838" w14:textId="77777777" w:rsidTr="00662FA0">
        <w:trPr>
          <w:trHeight w:val="320"/>
          <w:jc w:val="center"/>
        </w:trPr>
        <w:tc>
          <w:tcPr>
            <w:tcW w:w="450" w:type="dxa"/>
            <w:shd w:val="clear" w:color="auto" w:fill="auto"/>
            <w:noWrap/>
            <w:hideMark/>
          </w:tcPr>
          <w:p w14:paraId="33D81A23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046F8C5B" w14:textId="30BE1967" w:rsidR="00F2224C" w:rsidRPr="00F2224C" w:rsidRDefault="00401ED8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ative regulation of viral genome replication (GO:0045071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6683827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3F19BE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E-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CB653E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940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27F7BF7C" w14:textId="3B8D2226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AD2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X1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G15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1</w:t>
            </w:r>
          </w:p>
        </w:tc>
      </w:tr>
      <w:tr w:rsidR="00F2224C" w:rsidRPr="00F2224C" w14:paraId="2FDD029A" w14:textId="77777777" w:rsidTr="00662FA0">
        <w:trPr>
          <w:trHeight w:val="320"/>
          <w:jc w:val="center"/>
        </w:trPr>
        <w:tc>
          <w:tcPr>
            <w:tcW w:w="450" w:type="dxa"/>
            <w:shd w:val="clear" w:color="auto" w:fill="auto"/>
            <w:noWrap/>
            <w:hideMark/>
          </w:tcPr>
          <w:p w14:paraId="6902F3D1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31509336" w14:textId="696318BF" w:rsidR="00F2224C" w:rsidRPr="00F2224C" w:rsidRDefault="00401ED8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ative regulation by host of viral genome replication (GO:0044828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7B2C42E0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0E776B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E-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084161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224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11C0E34F" w14:textId="4F93FA6F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AD2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X1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G15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1</w:t>
            </w:r>
          </w:p>
        </w:tc>
      </w:tr>
      <w:tr w:rsidR="00F2224C" w:rsidRPr="00F2224C" w14:paraId="6040D7F2" w14:textId="77777777" w:rsidTr="00662FA0">
        <w:trPr>
          <w:trHeight w:val="320"/>
          <w:jc w:val="center"/>
        </w:trPr>
        <w:tc>
          <w:tcPr>
            <w:tcW w:w="450" w:type="dxa"/>
            <w:shd w:val="clear" w:color="auto" w:fill="auto"/>
            <w:noWrap/>
            <w:hideMark/>
          </w:tcPr>
          <w:p w14:paraId="4CB9A191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0878066E" w14:textId="718B2544" w:rsidR="00F2224C" w:rsidRPr="00F2224C" w:rsidRDefault="00401ED8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ponse to type I interferon (GO:0034340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7F9B59C3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CF89B3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E-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E2553F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155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56ED14B9" w14:textId="156E4458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100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X1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G15</w:t>
            </w:r>
          </w:p>
        </w:tc>
      </w:tr>
      <w:tr w:rsidR="00F2224C" w:rsidRPr="00F2224C" w14:paraId="385AA078" w14:textId="77777777" w:rsidTr="00662FA0">
        <w:trPr>
          <w:trHeight w:val="320"/>
          <w:jc w:val="center"/>
        </w:trPr>
        <w:tc>
          <w:tcPr>
            <w:tcW w:w="450" w:type="dxa"/>
            <w:shd w:val="clear" w:color="auto" w:fill="auto"/>
            <w:noWrap/>
            <w:hideMark/>
          </w:tcPr>
          <w:p w14:paraId="32A9377B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20C237FC" w14:textId="5B33E24E" w:rsidR="00F2224C" w:rsidRPr="00F2224C" w:rsidRDefault="00401ED8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ulation of type I interferon-mediated signaling pathway (GO:0060338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5EA9144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D3CBED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E-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42FDFE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859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4F16CA45" w14:textId="4726523C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2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HD1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P18</w:t>
            </w:r>
          </w:p>
        </w:tc>
      </w:tr>
      <w:tr w:rsidR="00F2224C" w:rsidRPr="00F2224C" w14:paraId="1AC915AC" w14:textId="77777777" w:rsidTr="00662FA0">
        <w:trPr>
          <w:trHeight w:val="320"/>
          <w:jc w:val="center"/>
        </w:trPr>
        <w:tc>
          <w:tcPr>
            <w:tcW w:w="450" w:type="dxa"/>
            <w:shd w:val="clear" w:color="auto" w:fill="auto"/>
            <w:noWrap/>
            <w:hideMark/>
          </w:tcPr>
          <w:p w14:paraId="07CAE88D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0E480B3E" w14:textId="224935E8" w:rsidR="00F2224C" w:rsidRPr="00F2224C" w:rsidRDefault="00401ED8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ative regulation of type I interferon-mediated signaling pathway (GO:0060339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7CE40ED4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4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19DBE4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15A3D9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488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7C3BBCDB" w14:textId="242DAAEE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2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P18</w:t>
            </w:r>
          </w:p>
        </w:tc>
      </w:tr>
      <w:tr w:rsidR="00F2224C" w:rsidRPr="00F2224C" w14:paraId="0996AEDE" w14:textId="77777777" w:rsidTr="00662FA0">
        <w:trPr>
          <w:trHeight w:val="320"/>
          <w:jc w:val="center"/>
        </w:trPr>
        <w:tc>
          <w:tcPr>
            <w:tcW w:w="450" w:type="dxa"/>
            <w:shd w:val="clear" w:color="auto" w:fill="auto"/>
            <w:noWrap/>
            <w:hideMark/>
          </w:tcPr>
          <w:p w14:paraId="2F51218E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568115A8" w14:textId="0EFA7F1C" w:rsidR="00F2224C" w:rsidRPr="00F2224C" w:rsidRDefault="00401ED8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itive regulation of type I interferon-mediated signaling pathway (GO:0060340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128BC67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D08441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6E5402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122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67999284" w14:textId="07032BDB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2;</w:t>
            </w:r>
            <w:r w:rsidR="006D6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P18</w:t>
            </w:r>
          </w:p>
        </w:tc>
      </w:tr>
      <w:tr w:rsidR="00F2224C" w:rsidRPr="00F2224C" w14:paraId="1D944AA5" w14:textId="77777777" w:rsidTr="00662FA0">
        <w:trPr>
          <w:trHeight w:val="320"/>
          <w:jc w:val="center"/>
        </w:trPr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4BF371D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6B243C7" w14:textId="676106D6" w:rsidR="00F2224C" w:rsidRPr="00F2224C" w:rsidRDefault="00401ED8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sitive regulation of </w:t>
            </w:r>
            <w:proofErr w:type="spellStart"/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</w:t>
            </w:r>
            <w:proofErr w:type="spellEnd"/>
            <w:r w:rsidR="00F2224C"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 (GO:1902046)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FDF0707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A1D7A4D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E-0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7E99EE3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563</w:t>
            </w:r>
          </w:p>
        </w:tc>
        <w:tc>
          <w:tcPr>
            <w:tcW w:w="290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8125CF" w14:textId="77777777" w:rsidR="00F2224C" w:rsidRPr="00F2224C" w:rsidRDefault="00F2224C" w:rsidP="00401E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2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100</w:t>
            </w:r>
          </w:p>
        </w:tc>
      </w:tr>
    </w:tbl>
    <w:p w14:paraId="222C8844" w14:textId="77777777" w:rsidR="00AF4BC4" w:rsidRPr="00F2224C" w:rsidRDefault="00AF4BC4" w:rsidP="00ED5903">
      <w:pPr>
        <w:rPr>
          <w:rFonts w:ascii="Times New Roman" w:hAnsi="Times New Roman" w:cs="Times New Roman"/>
          <w:szCs w:val="16"/>
        </w:rPr>
      </w:pPr>
    </w:p>
    <w:p w14:paraId="564D278C" w14:textId="0E25F984" w:rsidR="00284430" w:rsidRPr="00DB2A8D" w:rsidRDefault="00DB2A8D" w:rsidP="00F76F26">
      <w:pPr>
        <w:jc w:val="both"/>
        <w:rPr>
          <w:rFonts w:ascii="Times New Roman" w:hAnsi="Times New Roman" w:cs="Times New Roman"/>
          <w:szCs w:val="16"/>
        </w:rPr>
      </w:pPr>
      <w:r w:rsidRPr="00DB2A8D">
        <w:rPr>
          <w:rFonts w:ascii="Times New Roman" w:hAnsi="Times New Roman" w:cs="Times New Roman"/>
          <w:i/>
          <w:szCs w:val="16"/>
        </w:rPr>
        <w:t xml:space="preserve">Note: </w:t>
      </w:r>
      <w:r w:rsidRPr="00DB2A8D">
        <w:rPr>
          <w:rFonts w:ascii="Times New Roman" w:hAnsi="Times New Roman" w:cs="Times New Roman"/>
          <w:szCs w:val="16"/>
        </w:rPr>
        <w:t>This table contains partial rows and columns from original result (active panel: GO Biological Process) from the 36</w:t>
      </w:r>
      <w:r w:rsidRPr="00DB2A8D">
        <w:rPr>
          <w:rFonts w:ascii="Times New Roman" w:hAnsi="Times New Roman" w:cs="Times New Roman"/>
          <w:szCs w:val="16"/>
          <w:vertAlign w:val="superscript"/>
        </w:rPr>
        <w:t>th</w:t>
      </w:r>
      <w:r w:rsidRPr="00DB2A8D">
        <w:rPr>
          <w:rFonts w:ascii="Times New Roman" w:hAnsi="Times New Roman" w:cs="Times New Roman"/>
          <w:szCs w:val="16"/>
        </w:rPr>
        <w:t xml:space="preserve"> GCN module with 15 genes generated by lmQCM with GSE17537 series matrix as data. GO terms are sorted by </w:t>
      </w:r>
      <w:r w:rsidR="005854B9" w:rsidRPr="005854B9">
        <w:rPr>
          <w:rFonts w:ascii="Times New Roman" w:hAnsi="Times New Roman" w:cs="Times New Roman"/>
          <w:i/>
          <w:iCs/>
          <w:szCs w:val="16"/>
        </w:rPr>
        <w:t>P</w:t>
      </w:r>
      <w:r w:rsidR="005854B9">
        <w:rPr>
          <w:rFonts w:ascii="Times New Roman" w:hAnsi="Times New Roman" w:cs="Times New Roman"/>
          <w:szCs w:val="16"/>
        </w:rPr>
        <w:t xml:space="preserve"> </w:t>
      </w:r>
      <w:r w:rsidRPr="00DB2A8D">
        <w:rPr>
          <w:rFonts w:ascii="Times New Roman" w:hAnsi="Times New Roman" w:cs="Times New Roman"/>
          <w:szCs w:val="16"/>
        </w:rPr>
        <w:t xml:space="preserve">value. We refer readers to explore other </w:t>
      </w:r>
      <w:r w:rsidR="005854B9" w:rsidRPr="005854B9">
        <w:rPr>
          <w:rFonts w:ascii="Times New Roman" w:hAnsi="Times New Roman" w:cs="Times New Roman"/>
          <w:i/>
          <w:iCs/>
          <w:szCs w:val="16"/>
        </w:rPr>
        <w:t>P</w:t>
      </w:r>
      <w:bookmarkStart w:id="0" w:name="_GoBack"/>
      <w:bookmarkEnd w:id="0"/>
      <w:r w:rsidR="005854B9">
        <w:rPr>
          <w:rFonts w:ascii="Times New Roman" w:hAnsi="Times New Roman" w:cs="Times New Roman"/>
          <w:szCs w:val="16"/>
        </w:rPr>
        <w:t xml:space="preserve"> </w:t>
      </w:r>
      <w:r w:rsidRPr="00DB2A8D">
        <w:rPr>
          <w:rFonts w:ascii="Times New Roman" w:hAnsi="Times New Roman" w:cs="Times New Roman"/>
          <w:szCs w:val="16"/>
        </w:rPr>
        <w:t>values and scores from TSUNAMI webpage and Enrichr package.</w:t>
      </w:r>
    </w:p>
    <w:sectPr w:rsidR="00284430" w:rsidRPr="00DB2A8D" w:rsidSect="000359D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59"/>
    <w:rsid w:val="000320B8"/>
    <w:rsid w:val="000359DE"/>
    <w:rsid w:val="00151816"/>
    <w:rsid w:val="001A56B3"/>
    <w:rsid w:val="00284430"/>
    <w:rsid w:val="00293F5C"/>
    <w:rsid w:val="00401ED8"/>
    <w:rsid w:val="005348E9"/>
    <w:rsid w:val="00541890"/>
    <w:rsid w:val="005854B9"/>
    <w:rsid w:val="005D54D1"/>
    <w:rsid w:val="005F5050"/>
    <w:rsid w:val="00662FA0"/>
    <w:rsid w:val="00663AA1"/>
    <w:rsid w:val="00687059"/>
    <w:rsid w:val="006D653E"/>
    <w:rsid w:val="007559A1"/>
    <w:rsid w:val="007F367E"/>
    <w:rsid w:val="0091706A"/>
    <w:rsid w:val="00AF4BC4"/>
    <w:rsid w:val="00B65E6A"/>
    <w:rsid w:val="00BC5160"/>
    <w:rsid w:val="00C31349"/>
    <w:rsid w:val="00CA2761"/>
    <w:rsid w:val="00DB2A8D"/>
    <w:rsid w:val="00E25AA6"/>
    <w:rsid w:val="00E80F5A"/>
    <w:rsid w:val="00ED5903"/>
    <w:rsid w:val="00EE478B"/>
    <w:rsid w:val="00F2224C"/>
    <w:rsid w:val="00F43711"/>
    <w:rsid w:val="00F47E68"/>
    <w:rsid w:val="00F7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064C8"/>
  <w15:chartTrackingRefBased/>
  <w15:docId w15:val="{08A7294D-7D58-7443-9C21-2EC72A22A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2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ang, Zhi</cp:lastModifiedBy>
  <cp:revision>26</cp:revision>
  <dcterms:created xsi:type="dcterms:W3CDTF">2018-09-25T19:47:00Z</dcterms:created>
  <dcterms:modified xsi:type="dcterms:W3CDTF">2019-07-30T14:24:00Z</dcterms:modified>
</cp:coreProperties>
</file>